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Figures</w:t>
      </w:r>
    </w:p>
    <w:p>
      <w:pPr>
        <w:jc w:val="center"/>
      </w:pPr>
      <w:r>
        <w:drawing>
          <wp:inline distT="0" distB="0" distL="114300" distR="114300">
            <wp:extent cx="5114290" cy="6333490"/>
            <wp:effectExtent l="0" t="0" r="10160" b="10160"/>
            <wp:docPr id="2" name="图片 2" descr="FigureS1_DF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_DFI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633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erforming univariate Cox regression to investigate the association between DFI and the mRNA expression levels of ITPRIPL1 in pan-cancer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968240" cy="7129145"/>
            <wp:effectExtent l="0" t="0" r="3810" b="14605"/>
            <wp:docPr id="3" name="图片 3" descr="FigureS2_D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2_DS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712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erforming univariate Cox regression to investigate the association between DSS and the mRNA expression levels of ITPRIPL1 in pan-cancer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900930" cy="7129145"/>
            <wp:effectExtent l="0" t="0" r="13970" b="14605"/>
            <wp:docPr id="4" name="图片 4" descr="FigureS3_PF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3_PFI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00930" cy="712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erforming univariate Cox regression to investigate the association between PFI and the mRNA expression levels of ITPRIPL1 in pan-cancer.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dhNzNjYjMzMTNlNGVkNWY1NTY2YTM0Mjk0NmViOT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56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tom</cp:lastModifiedBy>
  <cp:lastPrinted>2013-10-03T12:51:00Z</cp:lastPrinted>
  <dcterms:modified xsi:type="dcterms:W3CDTF">2024-06-04T13:38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86D20956EBB54D30917274836FBCB407_12</vt:lpwstr>
  </property>
</Properties>
</file>